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5E448" w14:textId="5439032E" w:rsidR="00661EEE" w:rsidRPr="009F5C0A" w:rsidRDefault="00C7500A" w:rsidP="00C423B9">
      <w:pPr>
        <w:spacing w:after="120"/>
        <w:rPr>
          <w:rFonts w:cs="Arial"/>
          <w:b/>
          <w:bCs/>
          <w:lang w:val="en-US"/>
        </w:rPr>
      </w:pPr>
      <w:r w:rsidRPr="009F5C0A">
        <w:rPr>
          <w:rFonts w:cs="Arial"/>
          <w:b/>
          <w:bCs/>
          <w:lang w:val="en-US"/>
        </w:rPr>
        <w:t>S1 Table</w:t>
      </w:r>
      <w:r w:rsidR="00661EEE" w:rsidRPr="009F5C0A">
        <w:rPr>
          <w:rFonts w:cs="Arial"/>
          <w:b/>
          <w:bCs/>
          <w:lang w:val="en-US"/>
        </w:rPr>
        <w:t xml:space="preserve">. </w:t>
      </w:r>
      <w:bookmarkStart w:id="0" w:name="_Hlk133838825"/>
      <w:r w:rsidR="00BD2272" w:rsidRPr="009F5C0A">
        <w:rPr>
          <w:rFonts w:cs="Arial"/>
          <w:b/>
          <w:bCs/>
          <w:lang w:val="en-US"/>
        </w:rPr>
        <w:t>Direct and indirect costs</w:t>
      </w:r>
      <w:r w:rsidR="007F0629" w:rsidRPr="009F5C0A">
        <w:rPr>
          <w:rFonts w:cs="Arial"/>
          <w:b/>
          <w:bCs/>
          <w:lang w:val="en-US"/>
        </w:rPr>
        <w:t xml:space="preserve"> in Finland</w:t>
      </w:r>
      <w:r w:rsidR="0079160E" w:rsidRPr="009F5C0A">
        <w:rPr>
          <w:rFonts w:cs="Arial"/>
          <w:b/>
          <w:bCs/>
          <w:lang w:val="en-US"/>
        </w:rPr>
        <w:t xml:space="preserve"> in 2011 and 2019</w:t>
      </w:r>
      <w:bookmarkEnd w:id="0"/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5098"/>
        <w:gridCol w:w="993"/>
        <w:gridCol w:w="1275"/>
        <w:gridCol w:w="2694"/>
      </w:tblGrid>
      <w:tr w:rsidR="00E90DD5" w:rsidRPr="00C7500A" w14:paraId="4FEDAFF0" w14:textId="45FD9171" w:rsidTr="00C7500A">
        <w:trPr>
          <w:jc w:val="center"/>
        </w:trPr>
        <w:tc>
          <w:tcPr>
            <w:tcW w:w="5098" w:type="dxa"/>
          </w:tcPr>
          <w:p w14:paraId="10D25413" w14:textId="77B8D044" w:rsidR="00E90DD5" w:rsidRPr="00CA5323" w:rsidRDefault="00E90DD5" w:rsidP="00C7500A">
            <w:pPr>
              <w:pStyle w:val="NoSpacing"/>
              <w:rPr>
                <w:rFonts w:cs="Arial"/>
                <w:b/>
                <w:bCs/>
                <w:lang w:val="en-US"/>
              </w:rPr>
            </w:pPr>
            <w:r w:rsidRPr="00CA5323">
              <w:rPr>
                <w:rFonts w:cs="Arial"/>
                <w:b/>
                <w:bCs/>
                <w:lang w:val="en-US"/>
              </w:rPr>
              <w:t>Health care resource</w:t>
            </w:r>
          </w:p>
        </w:tc>
        <w:tc>
          <w:tcPr>
            <w:tcW w:w="2268" w:type="dxa"/>
            <w:gridSpan w:val="2"/>
          </w:tcPr>
          <w:p w14:paraId="6715F1E4" w14:textId="60A40F35" w:rsidR="00E90DD5" w:rsidRPr="00CA5323" w:rsidRDefault="00E90DD5" w:rsidP="00C7500A">
            <w:pPr>
              <w:pStyle w:val="NoSpacing"/>
              <w:rPr>
                <w:rFonts w:cs="Arial"/>
                <w:b/>
                <w:bCs/>
                <w:lang w:val="en-US"/>
              </w:rPr>
            </w:pPr>
            <w:r w:rsidRPr="00CA5323">
              <w:rPr>
                <w:rFonts w:cs="Arial"/>
                <w:b/>
                <w:bCs/>
                <w:lang w:val="en-US"/>
              </w:rPr>
              <w:t>Cost per person (</w:t>
            </w:r>
            <w:r w:rsidR="000C69BB" w:rsidRPr="00CA5323">
              <w:rPr>
                <w:rFonts w:cs="Arial"/>
                <w:b/>
                <w:bCs/>
                <w:lang w:val="en-US"/>
              </w:rPr>
              <w:t>EUR</w:t>
            </w:r>
            <w:r w:rsidRPr="00CA5323">
              <w:rPr>
                <w:rFonts w:cs="Arial"/>
                <w:b/>
                <w:bCs/>
                <w:lang w:val="en-US"/>
              </w:rPr>
              <w:t>)</w:t>
            </w:r>
          </w:p>
        </w:tc>
        <w:tc>
          <w:tcPr>
            <w:tcW w:w="2694" w:type="dxa"/>
          </w:tcPr>
          <w:p w14:paraId="2BC1822E" w14:textId="527BB097" w:rsidR="00E90DD5" w:rsidRPr="00CA5323" w:rsidRDefault="00E90DD5" w:rsidP="00C7500A">
            <w:pPr>
              <w:pStyle w:val="NoSpacing"/>
              <w:rPr>
                <w:rFonts w:cs="Arial"/>
                <w:b/>
                <w:bCs/>
                <w:lang w:val="en-US"/>
              </w:rPr>
            </w:pPr>
            <w:r w:rsidRPr="00CA5323">
              <w:rPr>
                <w:rFonts w:cs="Arial"/>
                <w:b/>
                <w:bCs/>
                <w:lang w:val="en-US"/>
              </w:rPr>
              <w:t>Reference</w:t>
            </w:r>
          </w:p>
        </w:tc>
      </w:tr>
      <w:tr w:rsidR="007C5543" w:rsidRPr="00C7500A" w14:paraId="5BE996C5" w14:textId="39ABE84B" w:rsidTr="00C7500A">
        <w:trPr>
          <w:jc w:val="center"/>
        </w:trPr>
        <w:tc>
          <w:tcPr>
            <w:tcW w:w="5098" w:type="dxa"/>
          </w:tcPr>
          <w:p w14:paraId="3F602AF2" w14:textId="369887AE" w:rsidR="007C5543" w:rsidRPr="00CA5323" w:rsidRDefault="007C5543" w:rsidP="00C7500A">
            <w:pPr>
              <w:pStyle w:val="NoSpacing"/>
              <w:rPr>
                <w:rFonts w:cs="Arial"/>
                <w:b/>
                <w:bCs/>
                <w:lang w:val="en-US"/>
              </w:rPr>
            </w:pPr>
          </w:p>
        </w:tc>
        <w:tc>
          <w:tcPr>
            <w:tcW w:w="993" w:type="dxa"/>
          </w:tcPr>
          <w:p w14:paraId="675C5303" w14:textId="5CBB27A2" w:rsidR="007C5543" w:rsidRPr="00CA5323" w:rsidRDefault="007C5543" w:rsidP="00C7500A">
            <w:pPr>
              <w:pStyle w:val="NoSpacing"/>
              <w:rPr>
                <w:rFonts w:cs="Arial"/>
                <w:b/>
                <w:bCs/>
                <w:lang w:val="en-US"/>
              </w:rPr>
            </w:pPr>
            <w:r w:rsidRPr="00CA5323">
              <w:rPr>
                <w:rFonts w:cs="Arial"/>
                <w:b/>
                <w:bCs/>
                <w:lang w:val="en-US"/>
              </w:rPr>
              <w:t>2011</w:t>
            </w:r>
          </w:p>
        </w:tc>
        <w:tc>
          <w:tcPr>
            <w:tcW w:w="1275" w:type="dxa"/>
          </w:tcPr>
          <w:p w14:paraId="6B2473F0" w14:textId="665CC65E" w:rsidR="007C5543" w:rsidRPr="00CA5323" w:rsidRDefault="007C5543" w:rsidP="00C7500A">
            <w:pPr>
              <w:pStyle w:val="NoSpacing"/>
              <w:rPr>
                <w:rFonts w:cs="Arial"/>
                <w:b/>
                <w:bCs/>
                <w:lang w:val="en-US"/>
              </w:rPr>
            </w:pPr>
            <w:r w:rsidRPr="00CA5323">
              <w:rPr>
                <w:rFonts w:cs="Arial"/>
                <w:b/>
                <w:bCs/>
                <w:lang w:val="en-US"/>
              </w:rPr>
              <w:t>2019</w:t>
            </w:r>
            <w:r w:rsidR="0048299F" w:rsidRPr="0048299F">
              <w:rPr>
                <w:rFonts w:cs="Arial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2694" w:type="dxa"/>
          </w:tcPr>
          <w:p w14:paraId="12FB46F6" w14:textId="77777777" w:rsidR="007C5543" w:rsidRPr="00CA5323" w:rsidRDefault="007C5543" w:rsidP="00C7500A">
            <w:pPr>
              <w:pStyle w:val="NoSpacing"/>
              <w:rPr>
                <w:rFonts w:cs="Arial"/>
                <w:b/>
                <w:bCs/>
                <w:lang w:val="en-US"/>
              </w:rPr>
            </w:pPr>
          </w:p>
        </w:tc>
      </w:tr>
      <w:tr w:rsidR="003102CA" w:rsidRPr="00C7500A" w14:paraId="6B5CFA66" w14:textId="4CDE0A4E" w:rsidTr="00C7500A">
        <w:trPr>
          <w:jc w:val="center"/>
        </w:trPr>
        <w:tc>
          <w:tcPr>
            <w:tcW w:w="5098" w:type="dxa"/>
          </w:tcPr>
          <w:p w14:paraId="70AB8DA7" w14:textId="3A0DE0A8" w:rsidR="003102CA" w:rsidRPr="00C7500A" w:rsidRDefault="003102CA" w:rsidP="00C7500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Secondary/tertiary hospital ward day</w:t>
            </w:r>
          </w:p>
        </w:tc>
        <w:tc>
          <w:tcPr>
            <w:tcW w:w="993" w:type="dxa"/>
          </w:tcPr>
          <w:p w14:paraId="00663070" w14:textId="21113476" w:rsidR="003102CA" w:rsidRPr="00C7500A" w:rsidRDefault="003102CA" w:rsidP="00C7500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737</w:t>
            </w:r>
          </w:p>
        </w:tc>
        <w:tc>
          <w:tcPr>
            <w:tcW w:w="1275" w:type="dxa"/>
          </w:tcPr>
          <w:p w14:paraId="1115ADB4" w14:textId="477BB0F3" w:rsidR="003102CA" w:rsidRPr="00C7500A" w:rsidRDefault="003102CA" w:rsidP="00C7500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color w:val="000000"/>
              </w:rPr>
              <w:t>905</w:t>
            </w:r>
          </w:p>
        </w:tc>
        <w:tc>
          <w:tcPr>
            <w:tcW w:w="2694" w:type="dxa"/>
          </w:tcPr>
          <w:p w14:paraId="7D3E425A" w14:textId="65B24864" w:rsidR="003102CA" w:rsidRPr="00C7500A" w:rsidRDefault="00191B3A" w:rsidP="00C7500A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[</w:t>
            </w:r>
            <w:r w:rsidR="00B12D6F">
              <w:rPr>
                <w:rFonts w:cs="Arial"/>
              </w:rPr>
              <w:t>20</w:t>
            </w:r>
            <w:r>
              <w:rPr>
                <w:rFonts w:cs="Arial"/>
              </w:rPr>
              <w:t>]</w:t>
            </w:r>
          </w:p>
        </w:tc>
      </w:tr>
      <w:tr w:rsidR="00191B3A" w:rsidRPr="00C7500A" w14:paraId="2D7875FC" w14:textId="588465BD" w:rsidTr="00C7500A">
        <w:trPr>
          <w:jc w:val="center"/>
        </w:trPr>
        <w:tc>
          <w:tcPr>
            <w:tcW w:w="5098" w:type="dxa"/>
          </w:tcPr>
          <w:p w14:paraId="01A9CC6F" w14:textId="10D0E30E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Secondary/tertiary hospital ophthalmic ward day</w:t>
            </w:r>
          </w:p>
        </w:tc>
        <w:tc>
          <w:tcPr>
            <w:tcW w:w="993" w:type="dxa"/>
          </w:tcPr>
          <w:p w14:paraId="6A147279" w14:textId="7745C624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873</w:t>
            </w:r>
          </w:p>
        </w:tc>
        <w:tc>
          <w:tcPr>
            <w:tcW w:w="1275" w:type="dxa"/>
          </w:tcPr>
          <w:p w14:paraId="5AC35CF9" w14:textId="6EE3783A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color w:val="000000"/>
              </w:rPr>
              <w:t>1072</w:t>
            </w:r>
          </w:p>
        </w:tc>
        <w:tc>
          <w:tcPr>
            <w:tcW w:w="2694" w:type="dxa"/>
          </w:tcPr>
          <w:p w14:paraId="6A3FE4FD" w14:textId="0A313AF0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>
              <w:rPr>
                <w:rFonts w:cs="Arial"/>
              </w:rPr>
              <w:t>[</w:t>
            </w:r>
            <w:r w:rsidR="00B12D6F">
              <w:rPr>
                <w:rFonts w:cs="Arial"/>
              </w:rPr>
              <w:t>20</w:t>
            </w:r>
            <w:r>
              <w:rPr>
                <w:rFonts w:cs="Arial"/>
              </w:rPr>
              <w:t>]</w:t>
            </w:r>
          </w:p>
        </w:tc>
      </w:tr>
      <w:tr w:rsidR="00191B3A" w:rsidRPr="00C7500A" w14:paraId="0FB597FE" w14:textId="3040BC3E" w:rsidTr="00C7500A">
        <w:trPr>
          <w:jc w:val="center"/>
        </w:trPr>
        <w:tc>
          <w:tcPr>
            <w:tcW w:w="5098" w:type="dxa"/>
          </w:tcPr>
          <w:p w14:paraId="5EF297DA" w14:textId="346D2EE8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Secondary/tertiary care ambulatory visit to doctor</w:t>
            </w:r>
          </w:p>
        </w:tc>
        <w:tc>
          <w:tcPr>
            <w:tcW w:w="993" w:type="dxa"/>
          </w:tcPr>
          <w:p w14:paraId="1BB87D8F" w14:textId="5BAD54F1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264</w:t>
            </w:r>
          </w:p>
        </w:tc>
        <w:tc>
          <w:tcPr>
            <w:tcW w:w="1275" w:type="dxa"/>
          </w:tcPr>
          <w:p w14:paraId="13215929" w14:textId="0E80A48A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color w:val="000000"/>
              </w:rPr>
              <w:t>324</w:t>
            </w:r>
          </w:p>
        </w:tc>
        <w:tc>
          <w:tcPr>
            <w:tcW w:w="2694" w:type="dxa"/>
          </w:tcPr>
          <w:p w14:paraId="3E825371" w14:textId="6515CFB7" w:rsidR="00191B3A" w:rsidRPr="00C7500A" w:rsidRDefault="00191B3A" w:rsidP="00191B3A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[</w:t>
            </w:r>
            <w:r w:rsidR="00B12D6F">
              <w:rPr>
                <w:rFonts w:cs="Arial"/>
              </w:rPr>
              <w:t>20</w:t>
            </w:r>
            <w:r>
              <w:rPr>
                <w:rFonts w:cs="Arial"/>
              </w:rPr>
              <w:t>]</w:t>
            </w:r>
          </w:p>
        </w:tc>
      </w:tr>
      <w:tr w:rsidR="00191B3A" w:rsidRPr="00C7500A" w14:paraId="53B93274" w14:textId="28C7E361" w:rsidTr="00C7500A">
        <w:trPr>
          <w:jc w:val="center"/>
        </w:trPr>
        <w:tc>
          <w:tcPr>
            <w:tcW w:w="5098" w:type="dxa"/>
          </w:tcPr>
          <w:p w14:paraId="4605829A" w14:textId="23A09983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Secondary/tertiary care ambulatory visit to eye clinic</w:t>
            </w:r>
          </w:p>
        </w:tc>
        <w:tc>
          <w:tcPr>
            <w:tcW w:w="993" w:type="dxa"/>
          </w:tcPr>
          <w:p w14:paraId="5C701A98" w14:textId="632E0902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199</w:t>
            </w:r>
          </w:p>
        </w:tc>
        <w:tc>
          <w:tcPr>
            <w:tcW w:w="1275" w:type="dxa"/>
          </w:tcPr>
          <w:p w14:paraId="4990D40B" w14:textId="7834E904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color w:val="000000"/>
              </w:rPr>
              <w:t>244</w:t>
            </w:r>
          </w:p>
        </w:tc>
        <w:tc>
          <w:tcPr>
            <w:tcW w:w="2694" w:type="dxa"/>
          </w:tcPr>
          <w:p w14:paraId="176AC51A" w14:textId="1AE99006" w:rsidR="00191B3A" w:rsidRPr="00C7500A" w:rsidRDefault="00191B3A" w:rsidP="00191B3A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[</w:t>
            </w:r>
            <w:r w:rsidR="00B12D6F">
              <w:rPr>
                <w:rFonts w:cs="Arial"/>
              </w:rPr>
              <w:t>20</w:t>
            </w:r>
            <w:r>
              <w:rPr>
                <w:rFonts w:cs="Arial"/>
              </w:rPr>
              <w:t>]</w:t>
            </w:r>
          </w:p>
        </w:tc>
      </w:tr>
      <w:tr w:rsidR="00191B3A" w:rsidRPr="00C7500A" w14:paraId="44AA7E35" w14:textId="76182725" w:rsidTr="00C7500A">
        <w:trPr>
          <w:jc w:val="center"/>
        </w:trPr>
        <w:tc>
          <w:tcPr>
            <w:tcW w:w="5098" w:type="dxa"/>
          </w:tcPr>
          <w:p w14:paraId="33E5D7F9" w14:textId="5E30C20C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Primary health care doctor visit (including collateral costs such as laboratory, imaging, and general costs)</w:t>
            </w:r>
          </w:p>
        </w:tc>
        <w:tc>
          <w:tcPr>
            <w:tcW w:w="993" w:type="dxa"/>
          </w:tcPr>
          <w:p w14:paraId="139B3770" w14:textId="77777777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</w:p>
        </w:tc>
        <w:tc>
          <w:tcPr>
            <w:tcW w:w="1275" w:type="dxa"/>
          </w:tcPr>
          <w:p w14:paraId="7209BFED" w14:textId="77777777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</w:p>
        </w:tc>
        <w:tc>
          <w:tcPr>
            <w:tcW w:w="2694" w:type="dxa"/>
          </w:tcPr>
          <w:p w14:paraId="17A2B932" w14:textId="6856AB7D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>
              <w:rPr>
                <w:rFonts w:cs="Arial"/>
              </w:rPr>
              <w:t>[</w:t>
            </w:r>
            <w:r w:rsidR="00B12D6F">
              <w:rPr>
                <w:rFonts w:cs="Arial"/>
              </w:rPr>
              <w:t>20</w:t>
            </w:r>
            <w:r>
              <w:rPr>
                <w:rFonts w:cs="Arial"/>
              </w:rPr>
              <w:t>]</w:t>
            </w:r>
          </w:p>
        </w:tc>
      </w:tr>
      <w:tr w:rsidR="00191B3A" w:rsidRPr="00C7500A" w14:paraId="7AE9D854" w14:textId="58A7654A" w:rsidTr="00C7500A">
        <w:trPr>
          <w:jc w:val="center"/>
        </w:trPr>
        <w:tc>
          <w:tcPr>
            <w:tcW w:w="5098" w:type="dxa"/>
          </w:tcPr>
          <w:p w14:paraId="644985D9" w14:textId="2B403F10" w:rsidR="00191B3A" w:rsidRPr="00C7500A" w:rsidRDefault="00191B3A" w:rsidP="00191B3A">
            <w:pPr>
              <w:pStyle w:val="NoSpacing"/>
              <w:ind w:left="170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during office hours</w:t>
            </w:r>
          </w:p>
        </w:tc>
        <w:tc>
          <w:tcPr>
            <w:tcW w:w="993" w:type="dxa"/>
          </w:tcPr>
          <w:p w14:paraId="73A0CD1D" w14:textId="59A1D204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110</w:t>
            </w:r>
          </w:p>
        </w:tc>
        <w:tc>
          <w:tcPr>
            <w:tcW w:w="1275" w:type="dxa"/>
          </w:tcPr>
          <w:p w14:paraId="6B0BB160" w14:textId="20DC4913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color w:val="000000"/>
              </w:rPr>
              <w:t>135</w:t>
            </w:r>
          </w:p>
        </w:tc>
        <w:tc>
          <w:tcPr>
            <w:tcW w:w="2694" w:type="dxa"/>
          </w:tcPr>
          <w:p w14:paraId="28E5B594" w14:textId="77777777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</w:p>
        </w:tc>
      </w:tr>
      <w:tr w:rsidR="00191B3A" w:rsidRPr="00C7500A" w14:paraId="40EF5245" w14:textId="0F73C59C" w:rsidTr="00C7500A">
        <w:trPr>
          <w:jc w:val="center"/>
        </w:trPr>
        <w:tc>
          <w:tcPr>
            <w:tcW w:w="5098" w:type="dxa"/>
          </w:tcPr>
          <w:p w14:paraId="539A353D" w14:textId="5AC01FCE" w:rsidR="00191B3A" w:rsidRPr="00C7500A" w:rsidRDefault="00191B3A" w:rsidP="00191B3A">
            <w:pPr>
              <w:pStyle w:val="NoSpacing"/>
              <w:ind w:left="170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on emergency duty</w:t>
            </w:r>
          </w:p>
        </w:tc>
        <w:tc>
          <w:tcPr>
            <w:tcW w:w="993" w:type="dxa"/>
          </w:tcPr>
          <w:p w14:paraId="5DF952EE" w14:textId="746C94AF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96</w:t>
            </w:r>
          </w:p>
        </w:tc>
        <w:tc>
          <w:tcPr>
            <w:tcW w:w="1275" w:type="dxa"/>
          </w:tcPr>
          <w:p w14:paraId="4105C738" w14:textId="3DEC12E1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color w:val="000000"/>
              </w:rPr>
              <w:t>118</w:t>
            </w:r>
          </w:p>
        </w:tc>
        <w:tc>
          <w:tcPr>
            <w:tcW w:w="2694" w:type="dxa"/>
          </w:tcPr>
          <w:p w14:paraId="6770B927" w14:textId="77777777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</w:p>
        </w:tc>
      </w:tr>
      <w:tr w:rsidR="00191B3A" w:rsidRPr="00C7500A" w14:paraId="13C456B1" w14:textId="6A7BF1F2" w:rsidTr="00C7500A">
        <w:trPr>
          <w:jc w:val="center"/>
        </w:trPr>
        <w:tc>
          <w:tcPr>
            <w:tcW w:w="5098" w:type="dxa"/>
          </w:tcPr>
          <w:p w14:paraId="0202B306" w14:textId="4D7D4FC0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Private practitioner visit (administrative payment added)</w:t>
            </w:r>
          </w:p>
        </w:tc>
        <w:tc>
          <w:tcPr>
            <w:tcW w:w="993" w:type="dxa"/>
          </w:tcPr>
          <w:p w14:paraId="3C9AA54D" w14:textId="769113B5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66</w:t>
            </w:r>
          </w:p>
        </w:tc>
        <w:tc>
          <w:tcPr>
            <w:tcW w:w="1275" w:type="dxa"/>
          </w:tcPr>
          <w:p w14:paraId="6553AC26" w14:textId="249D0553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color w:val="000000"/>
              </w:rPr>
              <w:t>81</w:t>
            </w:r>
          </w:p>
        </w:tc>
        <w:tc>
          <w:tcPr>
            <w:tcW w:w="2694" w:type="dxa"/>
          </w:tcPr>
          <w:p w14:paraId="2FFDB685" w14:textId="33DB6A61" w:rsidR="00191B3A" w:rsidRPr="00C7500A" w:rsidRDefault="00191B3A" w:rsidP="00191B3A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[</w:t>
            </w:r>
            <w:r w:rsidR="00B12D6F">
              <w:rPr>
                <w:rFonts w:cs="Arial"/>
              </w:rPr>
              <w:t>20</w:t>
            </w:r>
            <w:r>
              <w:rPr>
                <w:rFonts w:cs="Arial"/>
              </w:rPr>
              <w:t>]</w:t>
            </w:r>
          </w:p>
        </w:tc>
      </w:tr>
      <w:tr w:rsidR="00191B3A" w:rsidRPr="00C7500A" w14:paraId="37161D89" w14:textId="334FCB7B" w:rsidTr="00C7500A">
        <w:trPr>
          <w:jc w:val="center"/>
        </w:trPr>
        <w:tc>
          <w:tcPr>
            <w:tcW w:w="5098" w:type="dxa"/>
          </w:tcPr>
          <w:p w14:paraId="2B49E6FF" w14:textId="0BF73BE5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Occupational doctor visit</w:t>
            </w:r>
          </w:p>
        </w:tc>
        <w:tc>
          <w:tcPr>
            <w:tcW w:w="993" w:type="dxa"/>
          </w:tcPr>
          <w:p w14:paraId="4D2F9FE6" w14:textId="26C17192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77</w:t>
            </w:r>
          </w:p>
        </w:tc>
        <w:tc>
          <w:tcPr>
            <w:tcW w:w="1275" w:type="dxa"/>
          </w:tcPr>
          <w:p w14:paraId="5A79F361" w14:textId="36E214D9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color w:val="000000"/>
              </w:rPr>
              <w:t>95</w:t>
            </w:r>
          </w:p>
        </w:tc>
        <w:tc>
          <w:tcPr>
            <w:tcW w:w="2694" w:type="dxa"/>
          </w:tcPr>
          <w:p w14:paraId="173E0C3F" w14:textId="6F0FBCC4" w:rsidR="00191B3A" w:rsidRPr="00C7500A" w:rsidRDefault="00191B3A" w:rsidP="00191B3A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[</w:t>
            </w:r>
            <w:r w:rsidR="00B12D6F">
              <w:rPr>
                <w:rFonts w:cs="Arial"/>
              </w:rPr>
              <w:t>20</w:t>
            </w:r>
            <w:r>
              <w:rPr>
                <w:rFonts w:cs="Arial"/>
              </w:rPr>
              <w:t>]</w:t>
            </w:r>
          </w:p>
        </w:tc>
      </w:tr>
      <w:tr w:rsidR="00191B3A" w:rsidRPr="00C7500A" w14:paraId="39E9A8F4" w14:textId="42688934" w:rsidTr="00C7500A">
        <w:trPr>
          <w:jc w:val="center"/>
        </w:trPr>
        <w:tc>
          <w:tcPr>
            <w:tcW w:w="5098" w:type="dxa"/>
          </w:tcPr>
          <w:p w14:paraId="5B563B2C" w14:textId="662EBC69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Occupational nurse visit</w:t>
            </w:r>
          </w:p>
        </w:tc>
        <w:tc>
          <w:tcPr>
            <w:tcW w:w="993" w:type="dxa"/>
          </w:tcPr>
          <w:p w14:paraId="1628E519" w14:textId="29FF0833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28</w:t>
            </w:r>
          </w:p>
        </w:tc>
        <w:tc>
          <w:tcPr>
            <w:tcW w:w="1275" w:type="dxa"/>
          </w:tcPr>
          <w:p w14:paraId="65991EE4" w14:textId="1A469E8D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color w:val="000000"/>
              </w:rPr>
              <w:t>34</w:t>
            </w:r>
          </w:p>
        </w:tc>
        <w:tc>
          <w:tcPr>
            <w:tcW w:w="2694" w:type="dxa"/>
          </w:tcPr>
          <w:p w14:paraId="3F647232" w14:textId="63F9D05F" w:rsidR="00191B3A" w:rsidRPr="00C7500A" w:rsidRDefault="00191B3A" w:rsidP="00191B3A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[</w:t>
            </w:r>
            <w:r w:rsidR="00B12D6F">
              <w:rPr>
                <w:rFonts w:cs="Arial"/>
              </w:rPr>
              <w:t>20</w:t>
            </w:r>
            <w:r>
              <w:rPr>
                <w:rFonts w:cs="Arial"/>
              </w:rPr>
              <w:t>]</w:t>
            </w:r>
          </w:p>
        </w:tc>
      </w:tr>
      <w:tr w:rsidR="00191B3A" w:rsidRPr="00C7500A" w14:paraId="648C43E5" w14:textId="0B7DCDFF" w:rsidTr="00C7500A">
        <w:trPr>
          <w:jc w:val="center"/>
        </w:trPr>
        <w:tc>
          <w:tcPr>
            <w:tcW w:w="5098" w:type="dxa"/>
          </w:tcPr>
          <w:p w14:paraId="36D5AB61" w14:textId="694EED03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Home care nurse visit</w:t>
            </w:r>
          </w:p>
        </w:tc>
        <w:tc>
          <w:tcPr>
            <w:tcW w:w="993" w:type="dxa"/>
          </w:tcPr>
          <w:p w14:paraId="3E1C739E" w14:textId="3CA7F144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110</w:t>
            </w:r>
          </w:p>
        </w:tc>
        <w:tc>
          <w:tcPr>
            <w:tcW w:w="1275" w:type="dxa"/>
          </w:tcPr>
          <w:p w14:paraId="2A22BD6C" w14:textId="223D5945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color w:val="000000"/>
              </w:rPr>
              <w:t>135</w:t>
            </w:r>
          </w:p>
        </w:tc>
        <w:tc>
          <w:tcPr>
            <w:tcW w:w="2694" w:type="dxa"/>
          </w:tcPr>
          <w:p w14:paraId="74545D57" w14:textId="38A0E15B" w:rsidR="00191B3A" w:rsidRPr="00C7500A" w:rsidRDefault="00191B3A" w:rsidP="00191B3A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[</w:t>
            </w:r>
            <w:r w:rsidR="00B12D6F">
              <w:rPr>
                <w:rFonts w:cs="Arial"/>
              </w:rPr>
              <w:t>20</w:t>
            </w:r>
            <w:r>
              <w:rPr>
                <w:rFonts w:cs="Arial"/>
              </w:rPr>
              <w:t>]</w:t>
            </w:r>
          </w:p>
        </w:tc>
      </w:tr>
      <w:tr w:rsidR="00191B3A" w:rsidRPr="00C7500A" w14:paraId="0E54683A" w14:textId="638DCB2A" w:rsidTr="00C7500A">
        <w:trPr>
          <w:jc w:val="center"/>
        </w:trPr>
        <w:tc>
          <w:tcPr>
            <w:tcW w:w="5098" w:type="dxa"/>
          </w:tcPr>
          <w:p w14:paraId="7B2E2EE2" w14:textId="623F5F65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Outpatient nurse visit</w:t>
            </w:r>
          </w:p>
        </w:tc>
        <w:tc>
          <w:tcPr>
            <w:tcW w:w="993" w:type="dxa"/>
          </w:tcPr>
          <w:p w14:paraId="35C98086" w14:textId="26ED5809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</w:rPr>
              <w:t>48</w:t>
            </w:r>
          </w:p>
        </w:tc>
        <w:tc>
          <w:tcPr>
            <w:tcW w:w="1275" w:type="dxa"/>
          </w:tcPr>
          <w:p w14:paraId="7E549C04" w14:textId="269681F0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color w:val="000000"/>
              </w:rPr>
              <w:t>59</w:t>
            </w:r>
          </w:p>
        </w:tc>
        <w:tc>
          <w:tcPr>
            <w:tcW w:w="2694" w:type="dxa"/>
          </w:tcPr>
          <w:p w14:paraId="51B7EE23" w14:textId="17D944E4" w:rsidR="00191B3A" w:rsidRPr="00C7500A" w:rsidRDefault="00191B3A" w:rsidP="00191B3A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[</w:t>
            </w:r>
            <w:r w:rsidR="00B12D6F">
              <w:rPr>
                <w:rFonts w:cs="Arial"/>
              </w:rPr>
              <w:t>20</w:t>
            </w:r>
            <w:r>
              <w:rPr>
                <w:rFonts w:cs="Arial"/>
              </w:rPr>
              <w:t>]</w:t>
            </w:r>
          </w:p>
        </w:tc>
      </w:tr>
      <w:tr w:rsidR="00191B3A" w:rsidRPr="00C7500A" w14:paraId="138C0E7B" w14:textId="1837936D" w:rsidTr="00C7500A">
        <w:trPr>
          <w:jc w:val="center"/>
        </w:trPr>
        <w:tc>
          <w:tcPr>
            <w:tcW w:w="5098" w:type="dxa"/>
          </w:tcPr>
          <w:p w14:paraId="1A924ABA" w14:textId="436314EC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Travel cost per outpatient visit</w:t>
            </w:r>
          </w:p>
        </w:tc>
        <w:tc>
          <w:tcPr>
            <w:tcW w:w="993" w:type="dxa"/>
          </w:tcPr>
          <w:p w14:paraId="79497EA2" w14:textId="77777777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</w:p>
        </w:tc>
        <w:tc>
          <w:tcPr>
            <w:tcW w:w="1275" w:type="dxa"/>
          </w:tcPr>
          <w:p w14:paraId="7DFA0020" w14:textId="77777777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</w:p>
        </w:tc>
        <w:tc>
          <w:tcPr>
            <w:tcW w:w="2694" w:type="dxa"/>
          </w:tcPr>
          <w:p w14:paraId="271F86DA" w14:textId="7186146B" w:rsidR="00191B3A" w:rsidRPr="00C7500A" w:rsidRDefault="00191B3A" w:rsidP="00191B3A">
            <w:pPr>
              <w:pStyle w:val="NoSpacing"/>
              <w:rPr>
                <w:rFonts w:cs="Arial"/>
              </w:rPr>
            </w:pPr>
            <w:r>
              <w:rPr>
                <w:rFonts w:cs="Arial"/>
              </w:rPr>
              <w:t>[</w:t>
            </w:r>
            <w:r w:rsidR="00B12D6F">
              <w:rPr>
                <w:rFonts w:cs="Arial"/>
              </w:rPr>
              <w:t>21</w:t>
            </w:r>
            <w:r>
              <w:rPr>
                <w:rFonts w:cs="Arial"/>
              </w:rPr>
              <w:t>]</w:t>
            </w:r>
          </w:p>
        </w:tc>
      </w:tr>
      <w:tr w:rsidR="00191B3A" w:rsidRPr="00C7500A" w14:paraId="7E0C3B9C" w14:textId="7F853341" w:rsidTr="00C7500A">
        <w:trPr>
          <w:jc w:val="center"/>
        </w:trPr>
        <w:tc>
          <w:tcPr>
            <w:tcW w:w="5098" w:type="dxa"/>
          </w:tcPr>
          <w:p w14:paraId="464BC1B2" w14:textId="3C86B971" w:rsidR="00191B3A" w:rsidRPr="00C7500A" w:rsidRDefault="00191B3A" w:rsidP="00191B3A">
            <w:pPr>
              <w:pStyle w:val="NoSpacing"/>
              <w:ind w:left="170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Southern Finland</w:t>
            </w:r>
          </w:p>
        </w:tc>
        <w:tc>
          <w:tcPr>
            <w:tcW w:w="993" w:type="dxa"/>
          </w:tcPr>
          <w:p w14:paraId="6352A3E0" w14:textId="2FC677A0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</w:rPr>
              <w:t>18</w:t>
            </w:r>
          </w:p>
        </w:tc>
        <w:tc>
          <w:tcPr>
            <w:tcW w:w="1275" w:type="dxa"/>
          </w:tcPr>
          <w:p w14:paraId="7465BCE3" w14:textId="77038DCE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color w:val="000000"/>
              </w:rPr>
              <w:t>22</w:t>
            </w:r>
          </w:p>
        </w:tc>
        <w:tc>
          <w:tcPr>
            <w:tcW w:w="2694" w:type="dxa"/>
          </w:tcPr>
          <w:p w14:paraId="340C518E" w14:textId="21D4F8F3" w:rsidR="00191B3A" w:rsidRPr="00C7500A" w:rsidRDefault="00191B3A" w:rsidP="00191B3A">
            <w:pPr>
              <w:pStyle w:val="NoSpacing"/>
              <w:rPr>
                <w:rFonts w:cs="Arial"/>
              </w:rPr>
            </w:pPr>
          </w:p>
        </w:tc>
      </w:tr>
      <w:tr w:rsidR="00191B3A" w:rsidRPr="00C7500A" w14:paraId="10B28456" w14:textId="57A181B0" w:rsidTr="00C7500A">
        <w:trPr>
          <w:jc w:val="center"/>
        </w:trPr>
        <w:tc>
          <w:tcPr>
            <w:tcW w:w="5098" w:type="dxa"/>
          </w:tcPr>
          <w:p w14:paraId="1E099AEA" w14:textId="17E74535" w:rsidR="00191B3A" w:rsidRPr="00C7500A" w:rsidRDefault="00191B3A" w:rsidP="00191B3A">
            <w:pPr>
              <w:pStyle w:val="NoSpacing"/>
              <w:ind w:left="170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Western Finland</w:t>
            </w:r>
          </w:p>
        </w:tc>
        <w:tc>
          <w:tcPr>
            <w:tcW w:w="993" w:type="dxa"/>
          </w:tcPr>
          <w:p w14:paraId="7188C58B" w14:textId="3EB5C0DF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</w:rPr>
              <w:t>22</w:t>
            </w:r>
          </w:p>
        </w:tc>
        <w:tc>
          <w:tcPr>
            <w:tcW w:w="1275" w:type="dxa"/>
          </w:tcPr>
          <w:p w14:paraId="270F4ABA" w14:textId="5E640BD3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color w:val="000000"/>
              </w:rPr>
              <w:t>27</w:t>
            </w:r>
          </w:p>
        </w:tc>
        <w:tc>
          <w:tcPr>
            <w:tcW w:w="2694" w:type="dxa"/>
          </w:tcPr>
          <w:p w14:paraId="69F91341" w14:textId="77777777" w:rsidR="00191B3A" w:rsidRPr="00C7500A" w:rsidRDefault="00191B3A" w:rsidP="00191B3A">
            <w:pPr>
              <w:pStyle w:val="NoSpacing"/>
              <w:rPr>
                <w:rFonts w:cs="Arial"/>
              </w:rPr>
            </w:pPr>
          </w:p>
        </w:tc>
      </w:tr>
      <w:tr w:rsidR="00191B3A" w:rsidRPr="00C7500A" w14:paraId="0D3047B5" w14:textId="1364880C" w:rsidTr="00C7500A">
        <w:trPr>
          <w:jc w:val="center"/>
        </w:trPr>
        <w:tc>
          <w:tcPr>
            <w:tcW w:w="5098" w:type="dxa"/>
          </w:tcPr>
          <w:p w14:paraId="1EC950C6" w14:textId="3E32E5B4" w:rsidR="00191B3A" w:rsidRPr="00C7500A" w:rsidRDefault="00191B3A" w:rsidP="00191B3A">
            <w:pPr>
              <w:pStyle w:val="NoSpacing"/>
              <w:ind w:left="170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Central Finland</w:t>
            </w:r>
          </w:p>
        </w:tc>
        <w:tc>
          <w:tcPr>
            <w:tcW w:w="993" w:type="dxa"/>
          </w:tcPr>
          <w:p w14:paraId="2C2C7208" w14:textId="037F7CC5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</w:rPr>
              <w:t>24</w:t>
            </w:r>
          </w:p>
        </w:tc>
        <w:tc>
          <w:tcPr>
            <w:tcW w:w="1275" w:type="dxa"/>
          </w:tcPr>
          <w:p w14:paraId="401F55ED" w14:textId="3F267E63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color w:val="000000"/>
              </w:rPr>
              <w:t>29</w:t>
            </w:r>
          </w:p>
        </w:tc>
        <w:tc>
          <w:tcPr>
            <w:tcW w:w="2694" w:type="dxa"/>
          </w:tcPr>
          <w:p w14:paraId="12C3E943" w14:textId="77777777" w:rsidR="00191B3A" w:rsidRPr="00C7500A" w:rsidRDefault="00191B3A" w:rsidP="00191B3A">
            <w:pPr>
              <w:pStyle w:val="NoSpacing"/>
              <w:rPr>
                <w:rFonts w:cs="Arial"/>
              </w:rPr>
            </w:pPr>
          </w:p>
        </w:tc>
      </w:tr>
      <w:tr w:rsidR="00191B3A" w:rsidRPr="00C7500A" w14:paraId="087B6F1A" w14:textId="00D86BF6" w:rsidTr="00C7500A">
        <w:trPr>
          <w:jc w:val="center"/>
        </w:trPr>
        <w:tc>
          <w:tcPr>
            <w:tcW w:w="5098" w:type="dxa"/>
          </w:tcPr>
          <w:p w14:paraId="2B8CAECF" w14:textId="0BEFC745" w:rsidR="00191B3A" w:rsidRPr="00C7500A" w:rsidRDefault="00191B3A" w:rsidP="00191B3A">
            <w:pPr>
              <w:pStyle w:val="NoSpacing"/>
              <w:ind w:left="170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Eastern Finland</w:t>
            </w:r>
          </w:p>
        </w:tc>
        <w:tc>
          <w:tcPr>
            <w:tcW w:w="993" w:type="dxa"/>
          </w:tcPr>
          <w:p w14:paraId="4F1B0D3F" w14:textId="1EC1D135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</w:rPr>
              <w:t>30</w:t>
            </w:r>
          </w:p>
        </w:tc>
        <w:tc>
          <w:tcPr>
            <w:tcW w:w="1275" w:type="dxa"/>
          </w:tcPr>
          <w:p w14:paraId="5BD7FFC1" w14:textId="42CB628C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color w:val="000000"/>
              </w:rPr>
              <w:t>37</w:t>
            </w:r>
          </w:p>
        </w:tc>
        <w:tc>
          <w:tcPr>
            <w:tcW w:w="2694" w:type="dxa"/>
          </w:tcPr>
          <w:p w14:paraId="09B26DD3" w14:textId="77777777" w:rsidR="00191B3A" w:rsidRPr="00C7500A" w:rsidRDefault="00191B3A" w:rsidP="00191B3A">
            <w:pPr>
              <w:pStyle w:val="NoSpacing"/>
              <w:rPr>
                <w:rFonts w:cs="Arial"/>
              </w:rPr>
            </w:pPr>
          </w:p>
        </w:tc>
      </w:tr>
      <w:tr w:rsidR="00191B3A" w:rsidRPr="00C7500A" w14:paraId="3248F792" w14:textId="1D2BE6A3" w:rsidTr="00C7500A">
        <w:trPr>
          <w:jc w:val="center"/>
        </w:trPr>
        <w:tc>
          <w:tcPr>
            <w:tcW w:w="5098" w:type="dxa"/>
          </w:tcPr>
          <w:p w14:paraId="4C543D3C" w14:textId="6650659D" w:rsidR="00191B3A" w:rsidRPr="00C7500A" w:rsidRDefault="00191B3A" w:rsidP="00191B3A">
            <w:pPr>
              <w:pStyle w:val="NoSpacing"/>
              <w:ind w:left="170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Northern Finland</w:t>
            </w:r>
          </w:p>
        </w:tc>
        <w:tc>
          <w:tcPr>
            <w:tcW w:w="993" w:type="dxa"/>
          </w:tcPr>
          <w:p w14:paraId="56BE1564" w14:textId="2EED7F6F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</w:rPr>
              <w:t>41</w:t>
            </w:r>
          </w:p>
        </w:tc>
        <w:tc>
          <w:tcPr>
            <w:tcW w:w="1275" w:type="dxa"/>
          </w:tcPr>
          <w:p w14:paraId="55477B10" w14:textId="0F9072BF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color w:val="000000"/>
              </w:rPr>
              <w:t>50</w:t>
            </w:r>
          </w:p>
        </w:tc>
        <w:tc>
          <w:tcPr>
            <w:tcW w:w="2694" w:type="dxa"/>
          </w:tcPr>
          <w:p w14:paraId="383BB5EC" w14:textId="77777777" w:rsidR="00191B3A" w:rsidRPr="00C7500A" w:rsidRDefault="00191B3A" w:rsidP="00191B3A">
            <w:pPr>
              <w:pStyle w:val="NoSpacing"/>
              <w:rPr>
                <w:rFonts w:cs="Arial"/>
              </w:rPr>
            </w:pPr>
          </w:p>
        </w:tc>
      </w:tr>
      <w:tr w:rsidR="00191B3A" w:rsidRPr="00C7500A" w14:paraId="59B3D0B3" w14:textId="65BEF17E" w:rsidTr="00C7500A">
        <w:trPr>
          <w:jc w:val="center"/>
        </w:trPr>
        <w:tc>
          <w:tcPr>
            <w:tcW w:w="5098" w:type="dxa"/>
          </w:tcPr>
          <w:p w14:paraId="37192294" w14:textId="1CD75AEC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Annual pension</w:t>
            </w:r>
          </w:p>
        </w:tc>
        <w:tc>
          <w:tcPr>
            <w:tcW w:w="993" w:type="dxa"/>
          </w:tcPr>
          <w:p w14:paraId="5A50461B" w14:textId="0ED6B242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</w:rPr>
              <w:t>16</w:t>
            </w:r>
            <w:r>
              <w:rPr>
                <w:rFonts w:cs="Arial"/>
              </w:rPr>
              <w:t>,</w:t>
            </w:r>
            <w:r w:rsidRPr="00C7500A">
              <w:rPr>
                <w:rFonts w:cs="Arial"/>
              </w:rPr>
              <w:t>428</w:t>
            </w:r>
          </w:p>
        </w:tc>
        <w:tc>
          <w:tcPr>
            <w:tcW w:w="1275" w:type="dxa"/>
          </w:tcPr>
          <w:p w14:paraId="549E5871" w14:textId="42BE908E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  <w:color w:val="000000"/>
              </w:rPr>
              <w:t>20</w:t>
            </w:r>
            <w:r>
              <w:rPr>
                <w:rFonts w:cs="Arial"/>
                <w:color w:val="000000"/>
              </w:rPr>
              <w:t>,</w:t>
            </w:r>
            <w:r w:rsidRPr="00C7500A">
              <w:rPr>
                <w:rFonts w:cs="Arial"/>
                <w:color w:val="000000"/>
              </w:rPr>
              <w:t>178</w:t>
            </w:r>
          </w:p>
        </w:tc>
        <w:tc>
          <w:tcPr>
            <w:tcW w:w="2694" w:type="dxa"/>
          </w:tcPr>
          <w:p w14:paraId="69434D55" w14:textId="3CB72735" w:rsidR="00191B3A" w:rsidRPr="00C7500A" w:rsidRDefault="00191B3A" w:rsidP="00191B3A">
            <w:pPr>
              <w:pStyle w:val="NoSpacing"/>
              <w:rPr>
                <w:rFonts w:cs="Arial"/>
              </w:rPr>
            </w:pPr>
            <w:r w:rsidRPr="00C7500A">
              <w:rPr>
                <w:rFonts w:cs="Arial"/>
              </w:rPr>
              <w:t>Finnish Centre for Pensions</w:t>
            </w:r>
          </w:p>
        </w:tc>
      </w:tr>
      <w:tr w:rsidR="00191B3A" w:rsidRPr="00C7500A" w14:paraId="0220E2E3" w14:textId="55FA988F" w:rsidTr="00C7500A">
        <w:trPr>
          <w:jc w:val="center"/>
        </w:trPr>
        <w:tc>
          <w:tcPr>
            <w:tcW w:w="5098" w:type="dxa"/>
          </w:tcPr>
          <w:p w14:paraId="13C207B3" w14:textId="5C2315AC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Annual gross domestic product</w:t>
            </w:r>
          </w:p>
        </w:tc>
        <w:tc>
          <w:tcPr>
            <w:tcW w:w="993" w:type="dxa"/>
          </w:tcPr>
          <w:p w14:paraId="15AE1D58" w14:textId="5BBB4335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40</w:t>
            </w:r>
            <w:r>
              <w:rPr>
                <w:rFonts w:cs="Arial"/>
                <w:lang w:val="en-US"/>
              </w:rPr>
              <w:t>,</w:t>
            </w:r>
            <w:r w:rsidRPr="00C7500A">
              <w:rPr>
                <w:rFonts w:cs="Arial"/>
                <w:lang w:val="en-US"/>
              </w:rPr>
              <w:t>078</w:t>
            </w:r>
          </w:p>
        </w:tc>
        <w:tc>
          <w:tcPr>
            <w:tcW w:w="1275" w:type="dxa"/>
          </w:tcPr>
          <w:p w14:paraId="53A87F1A" w14:textId="0E0AC346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color w:val="000000"/>
              </w:rPr>
              <w:t>49</w:t>
            </w:r>
            <w:r>
              <w:rPr>
                <w:rFonts w:cs="Arial"/>
                <w:color w:val="000000"/>
              </w:rPr>
              <w:t>,</w:t>
            </w:r>
            <w:r w:rsidRPr="00C7500A">
              <w:rPr>
                <w:rFonts w:cs="Arial"/>
                <w:color w:val="000000"/>
              </w:rPr>
              <w:t>226</w:t>
            </w:r>
          </w:p>
        </w:tc>
        <w:tc>
          <w:tcPr>
            <w:tcW w:w="2694" w:type="dxa"/>
          </w:tcPr>
          <w:p w14:paraId="09BB8842" w14:textId="5DD81DFB" w:rsidR="00191B3A" w:rsidRPr="00C7500A" w:rsidRDefault="00191B3A" w:rsidP="00191B3A">
            <w:pPr>
              <w:pStyle w:val="NoSpacing"/>
              <w:rPr>
                <w:rFonts w:cs="Arial"/>
                <w:lang w:val="en-US"/>
              </w:rPr>
            </w:pPr>
            <w:r w:rsidRPr="00C7500A">
              <w:rPr>
                <w:rFonts w:cs="Arial"/>
                <w:lang w:val="en-US"/>
              </w:rPr>
              <w:t>Statistics Finland</w:t>
            </w:r>
          </w:p>
        </w:tc>
      </w:tr>
    </w:tbl>
    <w:p w14:paraId="1C0D10DF" w14:textId="2A205841" w:rsidR="00E70B5C" w:rsidRPr="00C7500A" w:rsidRDefault="0048299F" w:rsidP="00B956A8">
      <w:pPr>
        <w:spacing w:before="120" w:after="120"/>
        <w:rPr>
          <w:rFonts w:cs="Arial"/>
        </w:rPr>
      </w:pPr>
      <w:r w:rsidRPr="0048299F">
        <w:rPr>
          <w:rFonts w:cs="Arial"/>
          <w:vertAlign w:val="superscript"/>
        </w:rPr>
        <w:t>a</w:t>
      </w:r>
      <w:r w:rsidR="00191B3A">
        <w:rPr>
          <w:rFonts w:cs="Arial"/>
        </w:rPr>
        <w:t>Converted from year 2011.</w:t>
      </w:r>
    </w:p>
    <w:sectPr w:rsidR="00E70B5C" w:rsidRPr="00C75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283"/>
    <w:rsid w:val="000037B7"/>
    <w:rsid w:val="000103B1"/>
    <w:rsid w:val="00017549"/>
    <w:rsid w:val="000300A3"/>
    <w:rsid w:val="000A0124"/>
    <w:rsid w:val="000B2252"/>
    <w:rsid w:val="000C69BB"/>
    <w:rsid w:val="000E2D32"/>
    <w:rsid w:val="0012339F"/>
    <w:rsid w:val="00150DA2"/>
    <w:rsid w:val="00184BAA"/>
    <w:rsid w:val="001863BB"/>
    <w:rsid w:val="00191B3A"/>
    <w:rsid w:val="00193D7D"/>
    <w:rsid w:val="00204B69"/>
    <w:rsid w:val="00232314"/>
    <w:rsid w:val="00286000"/>
    <w:rsid w:val="00286E10"/>
    <w:rsid w:val="002871A0"/>
    <w:rsid w:val="002D33F2"/>
    <w:rsid w:val="002E3F34"/>
    <w:rsid w:val="00306218"/>
    <w:rsid w:val="003102CA"/>
    <w:rsid w:val="00320812"/>
    <w:rsid w:val="00336D5E"/>
    <w:rsid w:val="00353152"/>
    <w:rsid w:val="003A3AF3"/>
    <w:rsid w:val="003B2168"/>
    <w:rsid w:val="003C0A60"/>
    <w:rsid w:val="0040783E"/>
    <w:rsid w:val="00443BDE"/>
    <w:rsid w:val="0044582F"/>
    <w:rsid w:val="00462CFB"/>
    <w:rsid w:val="00465935"/>
    <w:rsid w:val="0048299F"/>
    <w:rsid w:val="00483F1F"/>
    <w:rsid w:val="00493A7F"/>
    <w:rsid w:val="00495D85"/>
    <w:rsid w:val="004E73B1"/>
    <w:rsid w:val="004F5514"/>
    <w:rsid w:val="00550451"/>
    <w:rsid w:val="00566E2C"/>
    <w:rsid w:val="00570ED8"/>
    <w:rsid w:val="005762C1"/>
    <w:rsid w:val="00587D2B"/>
    <w:rsid w:val="005F1A4D"/>
    <w:rsid w:val="006047DC"/>
    <w:rsid w:val="006275E4"/>
    <w:rsid w:val="0063024E"/>
    <w:rsid w:val="00661EEE"/>
    <w:rsid w:val="0066701D"/>
    <w:rsid w:val="00696CCB"/>
    <w:rsid w:val="006D7222"/>
    <w:rsid w:val="006E7857"/>
    <w:rsid w:val="006F3DF5"/>
    <w:rsid w:val="006F4898"/>
    <w:rsid w:val="00705035"/>
    <w:rsid w:val="00737CE2"/>
    <w:rsid w:val="00765626"/>
    <w:rsid w:val="007668A1"/>
    <w:rsid w:val="00785BD3"/>
    <w:rsid w:val="0079160E"/>
    <w:rsid w:val="007A1E97"/>
    <w:rsid w:val="007C5543"/>
    <w:rsid w:val="007F0629"/>
    <w:rsid w:val="007F7B55"/>
    <w:rsid w:val="00803DB7"/>
    <w:rsid w:val="00806244"/>
    <w:rsid w:val="00811A86"/>
    <w:rsid w:val="00840EEA"/>
    <w:rsid w:val="008554CD"/>
    <w:rsid w:val="00863877"/>
    <w:rsid w:val="00864F26"/>
    <w:rsid w:val="00873288"/>
    <w:rsid w:val="00884621"/>
    <w:rsid w:val="008945F7"/>
    <w:rsid w:val="008A1CAF"/>
    <w:rsid w:val="008C0B0F"/>
    <w:rsid w:val="008D066A"/>
    <w:rsid w:val="009171DA"/>
    <w:rsid w:val="00930419"/>
    <w:rsid w:val="009576BE"/>
    <w:rsid w:val="00986014"/>
    <w:rsid w:val="00987332"/>
    <w:rsid w:val="009B3251"/>
    <w:rsid w:val="009F5C0A"/>
    <w:rsid w:val="00A22183"/>
    <w:rsid w:val="00A25419"/>
    <w:rsid w:val="00A825BE"/>
    <w:rsid w:val="00B05D4F"/>
    <w:rsid w:val="00B12D6F"/>
    <w:rsid w:val="00B405B8"/>
    <w:rsid w:val="00B40639"/>
    <w:rsid w:val="00B90C0C"/>
    <w:rsid w:val="00B956A8"/>
    <w:rsid w:val="00BA42E0"/>
    <w:rsid w:val="00BB24D7"/>
    <w:rsid w:val="00BC0203"/>
    <w:rsid w:val="00BC3E93"/>
    <w:rsid w:val="00BD2272"/>
    <w:rsid w:val="00BD2324"/>
    <w:rsid w:val="00BD7202"/>
    <w:rsid w:val="00BE0708"/>
    <w:rsid w:val="00C05895"/>
    <w:rsid w:val="00C21E0F"/>
    <w:rsid w:val="00C27256"/>
    <w:rsid w:val="00C423B9"/>
    <w:rsid w:val="00C7500A"/>
    <w:rsid w:val="00CA5323"/>
    <w:rsid w:val="00CC2706"/>
    <w:rsid w:val="00CF783A"/>
    <w:rsid w:val="00D3207B"/>
    <w:rsid w:val="00D43C82"/>
    <w:rsid w:val="00D5538D"/>
    <w:rsid w:val="00D6428B"/>
    <w:rsid w:val="00D94844"/>
    <w:rsid w:val="00DB533C"/>
    <w:rsid w:val="00DC65C5"/>
    <w:rsid w:val="00DE5A5E"/>
    <w:rsid w:val="00DE619F"/>
    <w:rsid w:val="00E07A06"/>
    <w:rsid w:val="00E16C80"/>
    <w:rsid w:val="00E2716C"/>
    <w:rsid w:val="00E45728"/>
    <w:rsid w:val="00E70B5C"/>
    <w:rsid w:val="00E90DD5"/>
    <w:rsid w:val="00EE0DDF"/>
    <w:rsid w:val="00EE42CC"/>
    <w:rsid w:val="00F30913"/>
    <w:rsid w:val="00F34A30"/>
    <w:rsid w:val="00F76255"/>
    <w:rsid w:val="00FE59B0"/>
    <w:rsid w:val="00FF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51A37"/>
  <w15:chartTrackingRefBased/>
  <w15:docId w15:val="{EDFE6FF2-A14A-4D41-8FF9-FAE474DE5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5C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7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0ED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884621"/>
    <w:pPr>
      <w:spacing w:after="0" w:line="240" w:lineRule="auto"/>
    </w:pPr>
    <w:rPr>
      <w:rFonts w:eastAsia="Arial" w:cs="Arial"/>
      <w:sz w:val="20"/>
      <w:szCs w:val="20"/>
      <w:lang w:eastAsia="fi-F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4621"/>
    <w:rPr>
      <w:rFonts w:ascii="Arial" w:eastAsia="Arial" w:hAnsi="Arial" w:cs="Arial"/>
      <w:sz w:val="20"/>
      <w:szCs w:val="20"/>
      <w:lang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88462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E2C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E2C"/>
    <w:rPr>
      <w:rFonts w:ascii="Arial" w:eastAsia="Arial" w:hAnsi="Arial" w:cs="Arial"/>
      <w:b/>
      <w:bCs/>
      <w:sz w:val="20"/>
      <w:szCs w:val="20"/>
      <w:lang w:eastAsia="fi-FI"/>
    </w:rPr>
  </w:style>
  <w:style w:type="paragraph" w:styleId="NoSpacing">
    <w:name w:val="No Spacing"/>
    <w:uiPriority w:val="1"/>
    <w:qFormat/>
    <w:rsid w:val="00C7500A"/>
    <w:pPr>
      <w:spacing w:before="120" w:after="12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1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 Purola (TAU)</dc:creator>
  <cp:keywords/>
  <dc:description/>
  <cp:lastModifiedBy>Petri Purola (TAU)</cp:lastModifiedBy>
  <cp:revision>109</cp:revision>
  <dcterms:created xsi:type="dcterms:W3CDTF">2022-05-28T09:22:00Z</dcterms:created>
  <dcterms:modified xsi:type="dcterms:W3CDTF">2023-06-26T08:42:00Z</dcterms:modified>
</cp:coreProperties>
</file>